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</w:t>
      </w:r>
      <w:r>
        <w:rPr>
          <w:rFonts w:cs="Times New Roman" w:ascii="Times New Roman" w:hAnsi="Times New Roman"/>
          <w:b/>
          <w:sz w:val="24"/>
          <w:szCs w:val="24"/>
        </w:rPr>
        <w:t xml:space="preserve">   Spore viability of vegetative and meiotic mutation accumulation lines.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ne</w:t>
        <w:tab/>
        <w:tab/>
        <w:tab/>
        <w:t>% Spore Viability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________________________________________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Parental Strain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Y2531</w:t>
        <w:tab/>
        <w:tab/>
        <w:tab/>
        <w:t>96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egetative Lines                                                   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B-87</w:t>
        <w:tab/>
        <w:tab/>
        <w:tab/>
        <w:tab/>
        <w:t>39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B-87</w:t>
        <w:tab/>
        <w:tab/>
        <w:tab/>
        <w:tab/>
        <w:t>95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B-87</w:t>
        <w:tab/>
        <w:tab/>
        <w:tab/>
        <w:tab/>
        <w:t>97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B-87</w:t>
        <w:tab/>
        <w:tab/>
        <w:tab/>
        <w:tab/>
        <w:t>95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B-87</w:t>
        <w:tab/>
        <w:tab/>
        <w:tab/>
        <w:tab/>
        <w:t>9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B-87</w:t>
        <w:tab/>
        <w:tab/>
        <w:tab/>
        <w:tab/>
        <w:t>99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B-87</w:t>
        <w:tab/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B-87</w:t>
        <w:tab/>
        <w:tab/>
        <w:tab/>
        <w:tab/>
        <w:t>49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B-87</w:t>
        <w:tab/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B-87</w:t>
        <w:tab/>
        <w:tab/>
        <w:tab/>
        <w:t>34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B-87</w:t>
        <w:tab/>
        <w:tab/>
        <w:tab/>
        <w:t>97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B-87</w:t>
        <w:tab/>
        <w:tab/>
        <w:tab/>
        <w:t>97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B-87</w:t>
        <w:tab/>
        <w:tab/>
        <w:tab/>
        <w:t>95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B-87</w:t>
        <w:tab/>
        <w:tab/>
        <w:tab/>
        <w:t>97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B-87</w:t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B-87</w:t>
        <w:tab/>
        <w:tab/>
        <w:tab/>
        <w:t>95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B-87</w:t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B-87</w:t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B-87</w:t>
        <w:tab/>
        <w:tab/>
        <w:tab/>
        <w:t>94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B-87</w:t>
        <w:tab/>
        <w:tab/>
        <w:tab/>
        <w:t>95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iotic Lines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T-50</w:t>
        <w:tab/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T-50</w:t>
        <w:tab/>
        <w:tab/>
        <w:tab/>
        <w:tab/>
        <w:t>Line discontinued due to contamination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T-50</w:t>
        <w:tab/>
        <w:tab/>
        <w:tab/>
        <w:tab/>
        <w:t>94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T-50</w:t>
        <w:tab/>
        <w:tab/>
        <w:tab/>
        <w:tab/>
        <w:t>98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T-50</w:t>
        <w:tab/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T-50</w:t>
        <w:tab/>
        <w:tab/>
        <w:tab/>
        <w:tab/>
        <w:t>99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T-50</w:t>
        <w:tab/>
        <w:tab/>
        <w:tab/>
        <w:tab/>
        <w:t>96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T-50</w:t>
        <w:tab/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T-50</w:t>
        <w:tab/>
        <w:tab/>
        <w:tab/>
        <w:tab/>
        <w:t>95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T-50</w:t>
        <w:tab/>
        <w:tab/>
        <w:tab/>
        <w:tab/>
        <w:t>100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T-50</w:t>
        <w:tab/>
        <w:tab/>
        <w:tab/>
        <w:tab/>
        <w:t>99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T-50</w:t>
        <w:tab/>
        <w:tab/>
        <w:tab/>
        <w:tab/>
        <w:t>97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T-50</w:t>
        <w:tab/>
        <w:tab/>
        <w:tab/>
        <w:tab/>
        <w:t>95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T-50</w:t>
        <w:tab/>
        <w:tab/>
        <w:tab/>
        <w:tab/>
        <w:t>99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T-50</w:t>
        <w:tab/>
        <w:tab/>
        <w:tab/>
        <w:tab/>
        <w:t>95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T-50</w:t>
        <w:tab/>
        <w:tab/>
        <w:tab/>
        <w:tab/>
        <w:t>99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T-50</w:t>
        <w:tab/>
        <w:tab/>
        <w:tab/>
        <w:tab/>
        <w:t>92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T-50</w:t>
        <w:tab/>
        <w:tab/>
        <w:tab/>
        <w:tab/>
        <w:t>99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T-50</w:t>
        <w:tab/>
        <w:tab/>
        <w:tab/>
        <w:tab/>
        <w:t>97</w:t>
      </w:r>
    </w:p>
    <w:p>
      <w:pPr>
        <w:pStyle w:val="Normal"/>
        <w:pBdr>
          <w:bottom w:val="single" w:sz="12" w:space="1" w:color="000000"/>
        </w:pBdr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T-50</w:t>
        <w:tab/>
        <w:tab/>
        <w:tab/>
        <w:tab/>
        <w:t>99</w:t>
      </w:r>
    </w:p>
    <w:p>
      <w:pPr>
        <w:pStyle w:val="Normal"/>
        <w:pBdr>
          <w:bottom w:val="single" w:sz="12" w:space="1" w:color="000000"/>
        </w:pBdr>
        <w:spacing w:lineRule="exact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ore viability for the 1B-87 to 20B-87 and 1T-50 to 20T-50 lines was determined by sporulating the final bottleneck strain for each line and then tetrad dissecting 20 tetrads per line on rich media.  For lines 3B-87, 4B-87, 3T-50 and 4T-50 spore viability was determined by dissecting 100 tetrads. 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Nimbus Roman No9 L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ab/>
      <w:tab/>
      <w:t xml:space="preserve">Nishant, Wei, Mancera et al.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2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Times New Roman"/>
      <w:sz w:val="22"/>
    </w:rPr>
  </w:style>
  <w:style w:type="character" w:styleId="WW8Num7z0">
    <w:name w:val="WW8Num7z0"/>
    <w:qFormat/>
    <w:rPr>
      <w:rFonts w:ascii="Arial" w:hAnsi="Arial" w:cs="Times New Roman"/>
      <w:sz w:val="22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Black9pt">
    <w:name w:val="black9p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Authors">
    <w:name w:val="authors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Source">
    <w:name w:val="source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Hlead">
    <w:name w:val="h-lead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Nimbus Roman No9 L;Times New Roman" w:hAnsi="Nimbus Roman No9 L;Times New Roman" w:eastAsia="DejaVu Sans;Arial Unicode MS" w:cs="Nimbus Roman No9 L;Times New Roman"/>
      <w:kern w:val="2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7:58:00Z</dcterms:created>
  <dc:creator>ktn5</dc:creator>
  <dc:description/>
  <cp:keywords/>
  <dc:language>en-US</dc:language>
  <cp:lastModifiedBy>Eric Alani</cp:lastModifiedBy>
  <cp:lastPrinted>2010-07-01T17:54:00Z</cp:lastPrinted>
  <dcterms:modified xsi:type="dcterms:W3CDTF">2010-07-05T18:01:00Z</dcterms:modified>
  <cp:revision>3</cp:revision>
  <dc:subject/>
  <dc:title/>
</cp:coreProperties>
</file>